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5B846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5D7B842A" wp14:editId="668A27C8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FB44B2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7E8756B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2917E7C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1523AA04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143E2470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2F088D05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273"/>
      </w:tblGrid>
      <w:tr w:rsidR="00DB23D3" w:rsidRPr="00227F90" w14:paraId="6633B3B5" w14:textId="77777777" w:rsidTr="00DC7F36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616B25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FC56071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211B3F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C32715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2819D821" w14:textId="77777777" w:rsidTr="00DC7F3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68820623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250C68" wp14:editId="7159C912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5F324F52" w14:textId="77777777" w:rsidR="00E840DC" w:rsidRPr="00227F90" w:rsidRDefault="007B53A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030578CE" w14:textId="77777777" w:rsidTr="00DC7F3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02852D94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C83A8D5" wp14:editId="01F0BF6F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A323419" w14:textId="77777777" w:rsidR="00E840DC" w:rsidRPr="00227F90" w:rsidRDefault="007B53AE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3E70E47C" w14:textId="77777777" w:rsidTr="00DC7F3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03F8398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64C3967B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3F652B97" w14:textId="77777777" w:rsidTr="00DC7F3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BFA449D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BECC6D1" wp14:editId="1593E9F7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1B26ED2A" w14:textId="77777777" w:rsidR="00240246" w:rsidRPr="00227F90" w:rsidRDefault="00DC7F3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3</w:t>
            </w:r>
          </w:p>
        </w:tc>
      </w:tr>
      <w:tr w:rsidR="00240246" w:rsidRPr="00227F90" w14:paraId="57A49801" w14:textId="77777777" w:rsidTr="00DC7F3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274616B3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6836F60" wp14:editId="5B54B1D8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46E19882" w14:textId="63FCFDEC" w:rsidR="00240246" w:rsidRPr="00227F90" w:rsidRDefault="005F49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2</w:t>
            </w:r>
          </w:p>
        </w:tc>
      </w:tr>
      <w:tr w:rsidR="00214F3D" w:rsidRPr="00227F90" w14:paraId="0D22028A" w14:textId="77777777" w:rsidTr="00DC7F3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606843F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1B044043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752D3574" w14:textId="77777777" w:rsidTr="00DC7F3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CC82473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378648" wp14:editId="7C2757B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52B3215" w14:textId="114567E2" w:rsidR="00502FCD" w:rsidRPr="00227F90" w:rsidRDefault="00171FD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 w:rsidR="00173604">
              <w:rPr>
                <w:rFonts w:ascii="Arial" w:hAnsi="Arial" w:cs="Arial"/>
                <w:sz w:val="18"/>
                <w:szCs w:val="18"/>
              </w:rPr>
              <w:t>Paragraph 2</w:t>
            </w:r>
            <w:r w:rsidR="00062698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</w:tr>
      <w:tr w:rsidR="00502FCD" w:rsidRPr="00227F90" w14:paraId="4614AB21" w14:textId="77777777" w:rsidTr="00DC7F3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2689D92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C5BEB7C" wp14:editId="3D65A0E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271E2BF" w14:textId="62B4AF20" w:rsidR="00502FCD" w:rsidRPr="00227F90" w:rsidRDefault="00A075C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02FCD" w:rsidRPr="00227F90" w14:paraId="747F5C6A" w14:textId="77777777" w:rsidTr="00DC7F3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1F5E07D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EDB9CBB" wp14:editId="4A189CB5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0B1EA88" w14:textId="57540A53" w:rsidR="00502FCD" w:rsidRPr="00227F90" w:rsidRDefault="0017360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Paragraphs </w:t>
            </w:r>
            <w:r w:rsidR="00827610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-3</w:t>
            </w:r>
          </w:p>
        </w:tc>
      </w:tr>
      <w:tr w:rsidR="002D2B0E" w:rsidRPr="00227F90" w14:paraId="3DBB43F1" w14:textId="77777777" w:rsidTr="00DC7F36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50935D5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D409F73" wp14:editId="2331D47F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D6318CC" w14:textId="3E447828" w:rsidR="002D2B0E" w:rsidRPr="00227F90" w:rsidRDefault="002A7B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</w:tbl>
    <w:p w14:paraId="542A5BBA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273"/>
      </w:tblGrid>
      <w:tr w:rsidR="002D2B0E" w:rsidRPr="00227F90" w14:paraId="1FBAA7B9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80DCCFA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9B1DE2F" wp14:editId="47A586F1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47D8DED" w14:textId="63C27982" w:rsidR="002D2B0E" w:rsidRPr="00227F90" w:rsidRDefault="002A7B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s 1-2</w:t>
            </w:r>
          </w:p>
        </w:tc>
      </w:tr>
      <w:tr w:rsidR="002D2B0E" w:rsidRPr="00227F90" w14:paraId="4553DBB5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6C129E4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36AB89" wp14:editId="305F7466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B70E6D2" w14:textId="36BC6E68" w:rsidR="002D2B0E" w:rsidRPr="00227F90" w:rsidRDefault="002A7B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applicable</w:t>
            </w:r>
          </w:p>
        </w:tc>
      </w:tr>
      <w:tr w:rsidR="002D2B0E" w:rsidRPr="00227F90" w14:paraId="3C86E848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D208B4A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901276C" wp14:editId="1C52472F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48C7C3D" w14:textId="75E4611F" w:rsidR="002D2B0E" w:rsidRPr="00227F90" w:rsidRDefault="002A7B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D7777A" w:rsidRPr="00227F90" w14:paraId="767B725A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E89EDDF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B818D99" wp14:editId="5421F0E9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C774414" w14:textId="556EDE31" w:rsidR="00D7777A" w:rsidRPr="00227F90" w:rsidRDefault="002A7B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D7777A" w:rsidRPr="00227F90" w14:paraId="24AC1CB0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78DEE4A6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523FBAD" wp14:editId="407AFE4E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19F69B2F" w14:textId="56127F3B" w:rsidR="00D7777A" w:rsidRPr="00227F90" w:rsidRDefault="002A7B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 w:rsidR="00173604"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450565" w:rsidRPr="00227F90" w14:paraId="598DF063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79D551C4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73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07AED780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138FDA6C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54BEA38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97AC3BD" wp14:editId="05B3F57E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C654188" w14:textId="3782A2AE" w:rsidR="009264EF" w:rsidRPr="00227F90" w:rsidRDefault="002A7B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9264EF" w:rsidRPr="00227F90" w14:paraId="287FC2B6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0BB16D0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3DD8F5B" wp14:editId="45D172D2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466D82A" w14:textId="29A7C87A" w:rsidR="009264EF" w:rsidRPr="00227F90" w:rsidRDefault="002A7B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9264EF" w:rsidRPr="00227F90" w14:paraId="60ED84C4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85D98E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F2EB730" wp14:editId="0E365833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9BFDF7C" w14:textId="706A0FA5" w:rsidR="009264EF" w:rsidRPr="00227F90" w:rsidRDefault="0017360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Paragraphs 1-3</w:t>
            </w:r>
          </w:p>
        </w:tc>
      </w:tr>
      <w:tr w:rsidR="009264EF" w:rsidRPr="00227F90" w14:paraId="7D01C021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130B428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5E25300" wp14:editId="669702DC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3204CB8D" w14:textId="7F72D7F0" w:rsidR="009264EF" w:rsidRPr="00227F90" w:rsidRDefault="00A453C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450565" w:rsidRPr="00227F90" w14:paraId="46EA9E35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47349F02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7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48C4F4A8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2AACD7B1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1C4348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A55A649" wp14:editId="52D91BBB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F207171" w14:textId="7FB955E0" w:rsidR="009264EF" w:rsidRPr="00227F90" w:rsidRDefault="0017360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Paragraphs 1-5</w:t>
            </w:r>
          </w:p>
        </w:tc>
      </w:tr>
      <w:tr w:rsidR="009264EF" w:rsidRPr="00227F90" w14:paraId="7CBB0DEB" w14:textId="77777777" w:rsidTr="00567818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3DB5A65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09AD46" wp14:editId="04493631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127BE44" w14:textId="21D17BB0" w:rsidR="009264EF" w:rsidRPr="00227F90" w:rsidRDefault="00FD56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Paragraph 3</w:t>
            </w:r>
            <w:r w:rsidR="00AC5C68">
              <w:rPr>
                <w:rFonts w:ascii="Arial" w:hAnsi="Arial" w:cs="Arial"/>
                <w:sz w:val="18"/>
                <w:szCs w:val="18"/>
              </w:rPr>
              <w:t>-5</w:t>
            </w:r>
            <w:bookmarkStart w:id="0" w:name="_GoBack"/>
            <w:bookmarkEnd w:id="0"/>
          </w:p>
        </w:tc>
      </w:tr>
      <w:tr w:rsidR="009264EF" w:rsidRPr="00227F90" w14:paraId="1DE60F17" w14:textId="77777777" w:rsidTr="00567818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F11DAB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7B0AEAD" wp14:editId="2029D128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AFFAEE9" w14:textId="76B9FE82" w:rsidR="009264EF" w:rsidRPr="00227F90" w:rsidRDefault="0056781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line submission system</w:t>
            </w:r>
          </w:p>
        </w:tc>
      </w:tr>
    </w:tbl>
    <w:p w14:paraId="1DDDB528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7F49A8BE" wp14:editId="47DB9096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4D46A53B" wp14:editId="2A3DA100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DC7F36">
      <w:pgSz w:w="11906" w:h="16838"/>
      <w:pgMar w:top="1134" w:right="1134" w:bottom="45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698"/>
    <w:rsid w:val="0006295E"/>
    <w:rsid w:val="000E5BBC"/>
    <w:rsid w:val="00132EC3"/>
    <w:rsid w:val="00171FD3"/>
    <w:rsid w:val="00173604"/>
    <w:rsid w:val="001A5841"/>
    <w:rsid w:val="00214F3D"/>
    <w:rsid w:val="00223E9E"/>
    <w:rsid w:val="00227F90"/>
    <w:rsid w:val="00240246"/>
    <w:rsid w:val="002A7B7A"/>
    <w:rsid w:val="002D2B0E"/>
    <w:rsid w:val="00450565"/>
    <w:rsid w:val="00475C5A"/>
    <w:rsid w:val="004D4947"/>
    <w:rsid w:val="00502FCD"/>
    <w:rsid w:val="00567818"/>
    <w:rsid w:val="005F49AD"/>
    <w:rsid w:val="007225D9"/>
    <w:rsid w:val="007757A0"/>
    <w:rsid w:val="007B53AE"/>
    <w:rsid w:val="00827610"/>
    <w:rsid w:val="00871275"/>
    <w:rsid w:val="009264EF"/>
    <w:rsid w:val="009844FC"/>
    <w:rsid w:val="009D55FE"/>
    <w:rsid w:val="00A075C9"/>
    <w:rsid w:val="00A453CA"/>
    <w:rsid w:val="00A51C39"/>
    <w:rsid w:val="00AC351C"/>
    <w:rsid w:val="00AC5C68"/>
    <w:rsid w:val="00B40528"/>
    <w:rsid w:val="00C30639"/>
    <w:rsid w:val="00CC3AB0"/>
    <w:rsid w:val="00CE09D6"/>
    <w:rsid w:val="00D66CD2"/>
    <w:rsid w:val="00D7777A"/>
    <w:rsid w:val="00DB0841"/>
    <w:rsid w:val="00DB23D3"/>
    <w:rsid w:val="00DC7F36"/>
    <w:rsid w:val="00DD5F5D"/>
    <w:rsid w:val="00DE05A3"/>
    <w:rsid w:val="00E17C76"/>
    <w:rsid w:val="00E8188C"/>
    <w:rsid w:val="00E840DC"/>
    <w:rsid w:val="00FD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939BB2"/>
  <w15:docId w15:val="{70DE3979-0FA9-430C-B4D2-95903BAF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dmin</cp:lastModifiedBy>
  <cp:revision>2</cp:revision>
  <cp:lastPrinted>2014-08-21T11:13:00Z</cp:lastPrinted>
  <dcterms:created xsi:type="dcterms:W3CDTF">2015-11-14T20:46:00Z</dcterms:created>
  <dcterms:modified xsi:type="dcterms:W3CDTF">2015-11-14T20:46:00Z</dcterms:modified>
</cp:coreProperties>
</file>